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287FF" w14:textId="77EF3DAB" w:rsidR="00544EF8" w:rsidRPr="00CF47D5" w:rsidRDefault="006F291B">
      <w:pPr>
        <w:rPr>
          <w:rFonts w:ascii="Times New Roman" w:hAnsi="Times New Roman" w:cs="Times New Roman"/>
          <w:color w:val="000000" w:themeColor="text1"/>
          <w:sz w:val="24"/>
        </w:rPr>
      </w:pPr>
      <w:r w:rsidRPr="00CF47D5">
        <w:rPr>
          <w:rFonts w:ascii="Times New Roman" w:hAnsi="Times New Roman" w:cs="Times New Roman"/>
          <w:color w:val="000000" w:themeColor="text1"/>
          <w:sz w:val="24"/>
        </w:rPr>
        <w:t xml:space="preserve">Supplemental Table </w:t>
      </w:r>
      <w:r w:rsidR="00BD2AD7" w:rsidRPr="00CF47D5">
        <w:rPr>
          <w:rFonts w:ascii="Times New Roman" w:hAnsi="Times New Roman" w:cs="Times New Roman"/>
          <w:color w:val="000000" w:themeColor="text1"/>
          <w:sz w:val="24"/>
        </w:rPr>
        <w:t>S2</w:t>
      </w:r>
      <w:r w:rsidRPr="00CF47D5">
        <w:rPr>
          <w:rFonts w:ascii="Times New Roman" w:hAnsi="Times New Roman" w:cs="Times New Roman"/>
          <w:color w:val="000000" w:themeColor="text1"/>
          <w:sz w:val="24"/>
        </w:rPr>
        <w:t>. Definition of molecular assessment</w:t>
      </w:r>
      <w:r w:rsidR="00590E58" w:rsidRPr="00CF47D5">
        <w:rPr>
          <w:rFonts w:ascii="Times New Roman" w:hAnsi="Times New Roman" w:cs="Times New Roman"/>
          <w:color w:val="000000" w:themeColor="text1"/>
          <w:sz w:val="24"/>
        </w:rPr>
        <w:t>s</w:t>
      </w:r>
    </w:p>
    <w:tbl>
      <w:tblPr>
        <w:tblpPr w:leftFromText="142" w:rightFromText="142" w:horzAnchor="margin" w:tblpXSpec="center" w:tblpY="587"/>
        <w:tblW w:w="11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2693"/>
        <w:gridCol w:w="3261"/>
      </w:tblGrid>
      <w:tr w:rsidR="00CF47D5" w:rsidRPr="00CF47D5" w14:paraId="218943A6" w14:textId="77777777" w:rsidTr="00C40AD2">
        <w:trPr>
          <w:trHeight w:hRule="exact" w:val="32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E4B4" w14:textId="77777777" w:rsidR="006F291B" w:rsidRPr="00CF47D5" w:rsidRDefault="006F291B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A788" w14:textId="77777777" w:rsidR="006F291B" w:rsidRPr="00CF47D5" w:rsidRDefault="00E234C6" w:rsidP="00E234C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Before chemotherap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0E1F9" w14:textId="77777777" w:rsidR="006F291B" w:rsidRPr="00CF47D5" w:rsidRDefault="00E234C6" w:rsidP="00E234C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>After chemotherap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9F7EF" w14:textId="77777777" w:rsidR="006F291B" w:rsidRPr="00CF47D5" w:rsidRDefault="006F291B" w:rsidP="00E234C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</w:tr>
      <w:tr w:rsidR="00CF47D5" w:rsidRPr="00CF47D5" w14:paraId="2E6943DD" w14:textId="77777777" w:rsidTr="00C40AD2">
        <w:trPr>
          <w:trHeight w:hRule="exact" w:val="32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F725" w14:textId="77777777" w:rsidR="006F291B" w:rsidRPr="00CF47D5" w:rsidRDefault="00E234C6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olecular negative (</w:t>
            </w:r>
            <w:proofErr w:type="spellStart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NT</w:t>
            </w:r>
            <w:proofErr w:type="spellEnd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16FE" w14:textId="77777777" w:rsidR="006F291B" w:rsidRPr="00CF47D5" w:rsidRDefault="00576A37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No appearance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10CBDD" w14:textId="77777777" w:rsidR="006F291B" w:rsidRPr="00CF47D5" w:rsidRDefault="00F83267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No appearance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9C2F8" w14:textId="77777777" w:rsidR="006F291B" w:rsidRPr="00CF47D5" w:rsidRDefault="006F291B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</w:tr>
      <w:tr w:rsidR="00CF47D5" w:rsidRPr="00CF47D5" w14:paraId="5BE2B106" w14:textId="77777777" w:rsidTr="00C40AD2">
        <w:trPr>
          <w:trHeight w:hRule="exact" w:val="321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4FBB" w14:textId="77777777" w:rsidR="006F291B" w:rsidRPr="00CF47D5" w:rsidRDefault="00576A37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Molecular </w:t>
            </w:r>
            <w:r w:rsidR="00944425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complete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response (</w:t>
            </w:r>
            <w:proofErr w:type="spellStart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</w:t>
            </w:r>
            <w:r w:rsidR="00944425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C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>R</w:t>
            </w:r>
            <w:proofErr w:type="spellEnd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6643" w14:textId="4836CF73" w:rsidR="006F291B" w:rsidRPr="00CF47D5" w:rsidRDefault="00590E58" w:rsidP="00F83267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22227D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="0022227D"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="0022227D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8146C" w14:textId="5152CEDE" w:rsidR="006F291B" w:rsidRPr="00CF47D5" w:rsidRDefault="00590E58" w:rsidP="00F83267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Dis</w:t>
            </w:r>
            <w:r w:rsidR="00F83267"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appearance </w:t>
            </w:r>
            <w:r w:rsidR="00F83267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="00F83267"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="00F83267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044548" w14:textId="77777777" w:rsidR="006F291B" w:rsidRPr="00CF47D5" w:rsidRDefault="006F291B" w:rsidP="00E234C6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</w:tr>
      <w:tr w:rsidR="00CF47D5" w:rsidRPr="00CF47D5" w14:paraId="324EEF0A" w14:textId="77777777" w:rsidTr="00C40AD2">
        <w:trPr>
          <w:trHeight w:hRule="exact" w:val="321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132A" w14:textId="77777777" w:rsidR="006F291B" w:rsidRPr="00CF47D5" w:rsidRDefault="00944425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Molecular </w:t>
            </w:r>
            <w:r w:rsidR="00DC0711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partial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response (</w:t>
            </w:r>
            <w:proofErr w:type="spellStart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</w:t>
            </w:r>
            <w:r w:rsidR="00DC0711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>R</w:t>
            </w:r>
            <w:proofErr w:type="spellEnd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FFE3" w14:textId="247F1C4B" w:rsidR="006F291B" w:rsidRPr="00CF47D5" w:rsidRDefault="00590E58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="00F83267"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F83267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="00F83267"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="00F83267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261D6" w14:textId="06E00A2A" w:rsidR="006F291B" w:rsidRPr="00CF47D5" w:rsidRDefault="00590E58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501554" w14:textId="7270B4E5" w:rsidR="006F291B" w:rsidRPr="00CF47D5" w:rsidRDefault="00944425" w:rsidP="00E234C6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30% d</w:t>
            </w:r>
            <w:r w:rsidR="00F83267"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ecrease </w:t>
            </w:r>
            <w:r w:rsidR="00E65EC5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in </w:t>
            </w:r>
            <w:r w:rsidR="00F83267"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>molecular</w:t>
            </w:r>
            <w:r w:rsidR="00F83267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 allelic frequency</w:t>
            </w:r>
          </w:p>
        </w:tc>
      </w:tr>
      <w:tr w:rsidR="00CF47D5" w:rsidRPr="00CF47D5" w14:paraId="55B85559" w14:textId="77777777" w:rsidTr="00C40AD2">
        <w:trPr>
          <w:trHeight w:hRule="exact" w:val="98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1CF7" w14:textId="77777777" w:rsidR="00944425" w:rsidRPr="00CF47D5" w:rsidRDefault="00944425" w:rsidP="00944425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olecular stable disease (</w:t>
            </w:r>
            <w:proofErr w:type="spellStart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SD</w:t>
            </w:r>
            <w:proofErr w:type="spellEnd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50167" w14:textId="6B5F56BC" w:rsidR="00944425" w:rsidRPr="00CF47D5" w:rsidRDefault="00590E58" w:rsidP="00944425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3A5CF" w14:textId="04B14D9F" w:rsidR="00944425" w:rsidRPr="00CF47D5" w:rsidRDefault="00590E58" w:rsidP="00DC0711">
            <w:pPr>
              <w:jc w:val="left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6CC46D" w14:textId="77777777" w:rsidR="00944425" w:rsidRPr="00CF47D5" w:rsidRDefault="00DC0711" w:rsidP="0094442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ither sufficient decrease to qualify for</w:t>
            </w:r>
            <w:r w:rsidRPr="00CF47D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CF47D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PR</w:t>
            </w:r>
            <w:proofErr w:type="spellEnd"/>
            <w:r w:rsidRPr="00CF47D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nor sufficient increase to qualify for </w:t>
            </w:r>
            <w:proofErr w:type="spellStart"/>
            <w:r w:rsidRPr="00CF47D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PD</w:t>
            </w:r>
            <w:proofErr w:type="spellEnd"/>
          </w:p>
        </w:tc>
      </w:tr>
      <w:tr w:rsidR="00CF47D5" w:rsidRPr="00CF47D5" w14:paraId="7D1D2147" w14:textId="77777777" w:rsidTr="00C40AD2">
        <w:trPr>
          <w:trHeight w:hRule="exact" w:val="321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29AD" w14:textId="77777777" w:rsidR="00944425" w:rsidRPr="00CF47D5" w:rsidRDefault="00944425" w:rsidP="00944425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olecular progressive disease (</w:t>
            </w:r>
            <w:proofErr w:type="spellStart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mPD</w:t>
            </w:r>
            <w:proofErr w:type="spellEnd"/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8C5E" w14:textId="77777777" w:rsidR="00944425" w:rsidRPr="00CF47D5" w:rsidRDefault="00944425" w:rsidP="00944425">
            <w:pPr>
              <w:rPr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No appearance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nil"/>
            </w:tcBorders>
          </w:tcPr>
          <w:p w14:paraId="59BBC6AB" w14:textId="6B082D56" w:rsidR="00944425" w:rsidRPr="00CF47D5" w:rsidRDefault="00590E58" w:rsidP="00944425">
            <w:pPr>
              <w:rPr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3C163C4" w14:textId="77777777" w:rsidR="00944425" w:rsidRPr="00CF47D5" w:rsidRDefault="00944425" w:rsidP="00944425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</w:tr>
      <w:tr w:rsidR="00CF47D5" w:rsidRPr="00CF47D5" w14:paraId="5FBE56D2" w14:textId="77777777" w:rsidTr="00C40AD2">
        <w:trPr>
          <w:trHeight w:hRule="exact" w:val="32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A125" w14:textId="77777777" w:rsidR="00944425" w:rsidRPr="00CF47D5" w:rsidRDefault="00944425" w:rsidP="00944425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E820" w14:textId="6E773385" w:rsidR="00944425" w:rsidRPr="00CF47D5" w:rsidRDefault="00590E58" w:rsidP="00944425">
            <w:pPr>
              <w:rPr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A1EBBE" w14:textId="20957911" w:rsidR="00944425" w:rsidRPr="00CF47D5" w:rsidRDefault="00590E58" w:rsidP="00944425">
            <w:pPr>
              <w:rPr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Presence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of </w:t>
            </w:r>
            <w:r w:rsidRPr="00CF47D5">
              <w:rPr>
                <w:rFonts w:ascii="Times New Roman" w:eastAsia="游ゴシック" w:hAnsi="Times New Roman"/>
                <w:i/>
                <w:color w:val="000000" w:themeColor="text1"/>
                <w:sz w:val="15"/>
                <w:szCs w:val="15"/>
              </w:rPr>
              <w:t>KRAS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>-mutated ctDN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DA2E0" w14:textId="5637B79E" w:rsidR="00944425" w:rsidRPr="00CF47D5" w:rsidRDefault="00944425" w:rsidP="00944425">
            <w:pPr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</w:pP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20% increase </w:t>
            </w:r>
            <w:r w:rsidR="00E65EC5"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in </w:t>
            </w:r>
            <w:r w:rsidRPr="00CF47D5">
              <w:rPr>
                <w:rFonts w:ascii="Times New Roman" w:eastAsia="游ゴシック" w:hAnsi="Times New Roman" w:hint="eastAsia"/>
                <w:color w:val="000000" w:themeColor="text1"/>
                <w:sz w:val="15"/>
                <w:szCs w:val="15"/>
              </w:rPr>
              <w:t>molecular</w:t>
            </w:r>
            <w:r w:rsidRPr="00CF47D5">
              <w:rPr>
                <w:rFonts w:ascii="Times New Roman" w:eastAsia="游ゴシック" w:hAnsi="Times New Roman"/>
                <w:color w:val="000000" w:themeColor="text1"/>
                <w:sz w:val="15"/>
                <w:szCs w:val="15"/>
              </w:rPr>
              <w:t xml:space="preserve"> allelic frequency</w:t>
            </w:r>
          </w:p>
        </w:tc>
      </w:tr>
    </w:tbl>
    <w:p w14:paraId="2415A243" w14:textId="77777777" w:rsidR="006F291B" w:rsidRPr="00CF47D5" w:rsidRDefault="005C061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F47D5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tDNA</w:t>
      </w:r>
      <w:r w:rsidRPr="00CF47D5">
        <w:rPr>
          <w:rFonts w:ascii="Times New Roman" w:hAnsi="Times New Roman" w:cs="Times New Roman"/>
          <w:color w:val="000000" w:themeColor="text1"/>
          <w:sz w:val="16"/>
          <w:szCs w:val="16"/>
        </w:rPr>
        <w:t>, circulating tumor DNA.</w:t>
      </w:r>
    </w:p>
    <w:sectPr w:rsidR="006F291B" w:rsidRPr="00CF47D5" w:rsidSect="00A530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432"/>
    <w:rsid w:val="00001113"/>
    <w:rsid w:val="0002696C"/>
    <w:rsid w:val="00052F36"/>
    <w:rsid w:val="00056601"/>
    <w:rsid w:val="0008413A"/>
    <w:rsid w:val="0008516F"/>
    <w:rsid w:val="00087C8F"/>
    <w:rsid w:val="0009771A"/>
    <w:rsid w:val="000B24E1"/>
    <w:rsid w:val="000E595C"/>
    <w:rsid w:val="00122270"/>
    <w:rsid w:val="00127577"/>
    <w:rsid w:val="00130BE2"/>
    <w:rsid w:val="0013682A"/>
    <w:rsid w:val="00184432"/>
    <w:rsid w:val="00190E6D"/>
    <w:rsid w:val="001949FD"/>
    <w:rsid w:val="001D3BB6"/>
    <w:rsid w:val="0022227D"/>
    <w:rsid w:val="00281159"/>
    <w:rsid w:val="0028301E"/>
    <w:rsid w:val="00286503"/>
    <w:rsid w:val="002A2EC8"/>
    <w:rsid w:val="00341C8A"/>
    <w:rsid w:val="003422F1"/>
    <w:rsid w:val="003851B4"/>
    <w:rsid w:val="003C37C8"/>
    <w:rsid w:val="003C6FF9"/>
    <w:rsid w:val="003D376B"/>
    <w:rsid w:val="003E4B0D"/>
    <w:rsid w:val="00420992"/>
    <w:rsid w:val="00443655"/>
    <w:rsid w:val="00493B81"/>
    <w:rsid w:val="004A4D30"/>
    <w:rsid w:val="004C6940"/>
    <w:rsid w:val="0052766A"/>
    <w:rsid w:val="00576A37"/>
    <w:rsid w:val="00590E58"/>
    <w:rsid w:val="005C061A"/>
    <w:rsid w:val="0062537D"/>
    <w:rsid w:val="006D0AE4"/>
    <w:rsid w:val="006E3B66"/>
    <w:rsid w:val="006E44FC"/>
    <w:rsid w:val="006E5971"/>
    <w:rsid w:val="006E725F"/>
    <w:rsid w:val="006F291B"/>
    <w:rsid w:val="007100F5"/>
    <w:rsid w:val="00747F99"/>
    <w:rsid w:val="00760A54"/>
    <w:rsid w:val="007678BE"/>
    <w:rsid w:val="007D20A3"/>
    <w:rsid w:val="007F33E4"/>
    <w:rsid w:val="0081171C"/>
    <w:rsid w:val="00835EE6"/>
    <w:rsid w:val="00840696"/>
    <w:rsid w:val="008708E1"/>
    <w:rsid w:val="008919A1"/>
    <w:rsid w:val="008E59C3"/>
    <w:rsid w:val="008E78E4"/>
    <w:rsid w:val="00905B3C"/>
    <w:rsid w:val="00927C39"/>
    <w:rsid w:val="0094087F"/>
    <w:rsid w:val="00944425"/>
    <w:rsid w:val="00950563"/>
    <w:rsid w:val="00960AAA"/>
    <w:rsid w:val="009836DB"/>
    <w:rsid w:val="009E4309"/>
    <w:rsid w:val="009E5BB3"/>
    <w:rsid w:val="00A03573"/>
    <w:rsid w:val="00A46751"/>
    <w:rsid w:val="00A470B1"/>
    <w:rsid w:val="00A530A8"/>
    <w:rsid w:val="00A53BCC"/>
    <w:rsid w:val="00AD38B3"/>
    <w:rsid w:val="00AF66D9"/>
    <w:rsid w:val="00B349D4"/>
    <w:rsid w:val="00B45476"/>
    <w:rsid w:val="00B77949"/>
    <w:rsid w:val="00B967C1"/>
    <w:rsid w:val="00BD2AD7"/>
    <w:rsid w:val="00BD795A"/>
    <w:rsid w:val="00BF53AF"/>
    <w:rsid w:val="00C02A71"/>
    <w:rsid w:val="00C032E0"/>
    <w:rsid w:val="00C0433F"/>
    <w:rsid w:val="00C40AD2"/>
    <w:rsid w:val="00C63751"/>
    <w:rsid w:val="00C7173D"/>
    <w:rsid w:val="00C9074E"/>
    <w:rsid w:val="00CF47D5"/>
    <w:rsid w:val="00D04927"/>
    <w:rsid w:val="00D16C95"/>
    <w:rsid w:val="00D8661E"/>
    <w:rsid w:val="00DA521A"/>
    <w:rsid w:val="00DC0711"/>
    <w:rsid w:val="00DD3C8C"/>
    <w:rsid w:val="00DD61AC"/>
    <w:rsid w:val="00E234C6"/>
    <w:rsid w:val="00E4576B"/>
    <w:rsid w:val="00E517AE"/>
    <w:rsid w:val="00E65EC5"/>
    <w:rsid w:val="00E909C9"/>
    <w:rsid w:val="00EB746A"/>
    <w:rsid w:val="00EF6985"/>
    <w:rsid w:val="00F10754"/>
    <w:rsid w:val="00F551D0"/>
    <w:rsid w:val="00F55FCB"/>
    <w:rsid w:val="00F83267"/>
    <w:rsid w:val="00F9311E"/>
    <w:rsid w:val="00FA7DC8"/>
    <w:rsid w:val="00F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5A2D54"/>
  <w15:chartTrackingRefBased/>
  <w15:docId w15:val="{0B2DC28E-992C-8D46-9C86-A71D7149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766A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2766A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4087F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94087F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94087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4087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408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6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鈴木 浩一</cp:lastModifiedBy>
  <cp:revision>2</cp:revision>
  <dcterms:created xsi:type="dcterms:W3CDTF">2023-02-14T00:16:00Z</dcterms:created>
  <dcterms:modified xsi:type="dcterms:W3CDTF">2023-02-14T00:16:00Z</dcterms:modified>
</cp:coreProperties>
</file>